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7FB" w:rsidRPr="004C32A5" w:rsidRDefault="005067FB" w:rsidP="005067FB">
      <w:pPr>
        <w:adjustRightInd w:val="0"/>
        <w:snapToGrid w:val="0"/>
        <w:spacing w:line="360" w:lineRule="auto"/>
        <w:rPr>
          <w:sz w:val="18"/>
          <w:szCs w:val="18"/>
        </w:rPr>
      </w:pPr>
      <w:bookmarkStart w:id="0" w:name="_GoBack"/>
      <w:r w:rsidRPr="004C32A5">
        <w:rPr>
          <w:rFonts w:ascii="Times New Roman" w:cs="Times New Roman"/>
          <w:b/>
          <w:sz w:val="18"/>
          <w:szCs w:val="18"/>
        </w:rPr>
        <w:t xml:space="preserve">Supplemental </w:t>
      </w:r>
      <w:r w:rsidRPr="004C32A5">
        <w:rPr>
          <w:rFonts w:ascii="Times New Roman" w:cs="Times New Roman" w:hint="eastAsia"/>
          <w:b/>
          <w:sz w:val="18"/>
          <w:szCs w:val="18"/>
        </w:rPr>
        <w:t>T</w:t>
      </w:r>
      <w:r w:rsidRPr="004C32A5">
        <w:rPr>
          <w:rFonts w:ascii="Times New Roman" w:cs="Times New Roman"/>
          <w:b/>
          <w:sz w:val="18"/>
          <w:szCs w:val="18"/>
        </w:rPr>
        <w:t>able 1</w:t>
      </w:r>
      <w:r w:rsidRPr="004C32A5">
        <w:rPr>
          <w:rFonts w:ascii="Times New Roman" w:cs="Times New Roman"/>
          <w:sz w:val="18"/>
          <w:szCs w:val="18"/>
        </w:rPr>
        <w:t xml:space="preserve"> The effect of species on the traits of spontaneous movement behavior of fish species during </w:t>
      </w:r>
      <w:r w:rsidRPr="004C32A5">
        <w:rPr>
          <w:rFonts w:ascii="Times New Roman" w:eastAsia="DengXian" w:hAnsi="DengXian" w:cs="Times New Roman"/>
          <w:sz w:val="18"/>
          <w:szCs w:val="18"/>
        </w:rPr>
        <w:t xml:space="preserve">the </w:t>
      </w:r>
      <w:r w:rsidRPr="004C32A5">
        <w:rPr>
          <w:rFonts w:ascii="Times New Roman" w:cs="Times New Roman"/>
          <w:sz w:val="18"/>
          <w:szCs w:val="18"/>
        </w:rPr>
        <w:t xml:space="preserve">shoal size discrimination task </w:t>
      </w:r>
      <w:r w:rsidRPr="004C32A5">
        <w:rPr>
          <w:rFonts w:ascii="Times New Roman" w:cs="Times New Roman" w:hint="eastAsia"/>
          <w:sz w:val="18"/>
          <w:szCs w:val="18"/>
        </w:rPr>
        <w:t>and</w:t>
      </w:r>
      <w:r w:rsidRPr="004C32A5">
        <w:rPr>
          <w:rFonts w:ascii="Times New Roman" w:cs="Times New Roman"/>
          <w:sz w:val="18"/>
          <w:szCs w:val="18"/>
        </w:rPr>
        <w:t xml:space="preserve"> personality based on a one-way multivariate analysis of covariance (MANCOVA) (with body mass as the covariate</w:t>
      </w:r>
      <w:r w:rsidRPr="004C32A5">
        <w:rPr>
          <w:rFonts w:ascii="Times New Roman" w:cs="Times New Roman" w:hint="eastAsia"/>
          <w:sz w:val="18"/>
          <w:szCs w:val="18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12"/>
        <w:gridCol w:w="1106"/>
        <w:gridCol w:w="1418"/>
        <w:gridCol w:w="1341"/>
        <w:gridCol w:w="1217"/>
        <w:gridCol w:w="1318"/>
      </w:tblGrid>
      <w:tr w:rsidR="004C32A5" w:rsidRPr="004C32A5" w:rsidTr="00B7752C">
        <w:trPr>
          <w:trHeight w:hRule="exact" w:val="56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Shuttering frequ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in neutral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edian spe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spent moving</w:t>
            </w:r>
          </w:p>
        </w:tc>
      </w:tr>
      <w:tr w:rsidR="004C32A5" w:rsidRPr="004C32A5" w:rsidTr="00B7752C">
        <w:trPr>
          <w:trHeight w:hRule="exact" w:val="32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ovement traits during shoal pre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Covariate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5.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2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1.765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184</w:t>
            </w:r>
          </w:p>
        </w:tc>
      </w:tr>
      <w:tr w:rsidR="004C32A5" w:rsidRPr="004C32A5" w:rsidTr="00B7752C">
        <w:trPr>
          <w:trHeight w:hRule="exact" w:val="32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Species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3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9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60.37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C32A5" w:rsidRPr="004C32A5" w:rsidTr="00B7752C">
        <w:trPr>
          <w:trHeight w:hRule="exact" w:val="52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lat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near sho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Distance to shoal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Person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Covariate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4.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504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43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479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Species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16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4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2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</w:t>
            </w:r>
            <w:r w:rsidRPr="004C32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4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2.621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7</w:t>
            </w:r>
          </w:p>
        </w:tc>
      </w:tr>
    </w:tbl>
    <w:p w:rsidR="005067FB" w:rsidRPr="004C32A5" w:rsidRDefault="005067FB" w:rsidP="005067FB">
      <w:pPr>
        <w:rPr>
          <w:sz w:val="18"/>
          <w:szCs w:val="18"/>
        </w:rPr>
      </w:pPr>
      <w:r w:rsidRPr="004C32A5">
        <w:rPr>
          <w:rFonts w:ascii="Times New Roman" w:hAnsi="Times New Roman" w:cs="Times New Roman"/>
          <w:bCs/>
          <w:sz w:val="18"/>
          <w:szCs w:val="18"/>
        </w:rPr>
        <w:t xml:space="preserve">* Significant at </w:t>
      </w:r>
      <w:r w:rsidRPr="004C32A5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C32A5">
        <w:rPr>
          <w:rFonts w:ascii="Times New Roman" w:hAnsi="Times New Roman" w:cs="Times New Roman"/>
          <w:bCs/>
          <w:sz w:val="18"/>
          <w:szCs w:val="18"/>
        </w:rPr>
        <w:t xml:space="preserve"> &lt; 0.05</w:t>
      </w:r>
    </w:p>
    <w:p w:rsidR="005067FB" w:rsidRPr="004C32A5" w:rsidRDefault="005067FB" w:rsidP="005067FB">
      <w:pPr>
        <w:rPr>
          <w:rFonts w:ascii="Times New Roman" w:eastAsia="SimSun" w:hAnsi="Times New Roman" w:cs="Times New Roman"/>
          <w:b/>
          <w:sz w:val="18"/>
          <w:szCs w:val="18"/>
        </w:rPr>
      </w:pPr>
      <w:r w:rsidRPr="004C32A5"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5067FB" w:rsidRPr="004C32A5" w:rsidRDefault="005067FB" w:rsidP="005067FB">
      <w:pPr>
        <w:adjustRightInd w:val="0"/>
        <w:snapToGrid w:val="0"/>
        <w:spacing w:line="480" w:lineRule="auto"/>
        <w:rPr>
          <w:rFonts w:ascii="Times New Roman" w:cs="Times New Roman"/>
          <w:sz w:val="18"/>
          <w:szCs w:val="18"/>
        </w:rPr>
        <w:sectPr w:rsidR="005067FB" w:rsidRPr="004C32A5" w:rsidSect="004F1A5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5067FB" w:rsidRPr="004C32A5" w:rsidRDefault="005067FB" w:rsidP="005067FB">
      <w:pPr>
        <w:adjustRightInd w:val="0"/>
        <w:snapToGrid w:val="0"/>
        <w:spacing w:line="480" w:lineRule="auto"/>
        <w:rPr>
          <w:sz w:val="18"/>
          <w:szCs w:val="18"/>
        </w:rPr>
      </w:pPr>
      <w:r w:rsidRPr="004C32A5">
        <w:rPr>
          <w:rFonts w:ascii="Times New Roman" w:cs="Times New Roman"/>
          <w:b/>
          <w:sz w:val="18"/>
          <w:szCs w:val="18"/>
        </w:rPr>
        <w:lastRenderedPageBreak/>
        <w:t>Supplemental Table 2</w:t>
      </w:r>
      <w:r w:rsidRPr="004C32A5">
        <w:rPr>
          <w:rFonts w:ascii="Times New Roman" w:cs="Times New Roman"/>
          <w:sz w:val="18"/>
          <w:szCs w:val="18"/>
        </w:rPr>
        <w:t xml:space="preserve"> The </w:t>
      </w:r>
      <w:r w:rsidRPr="004C32A5">
        <w:rPr>
          <w:rFonts w:ascii="Times New Roman" w:eastAsia="DengXian" w:hAnsi="DengXian" w:cs="Times New Roman"/>
          <w:sz w:val="18"/>
          <w:szCs w:val="18"/>
        </w:rPr>
        <w:t>Spearman</w:t>
      </w:r>
      <w:r w:rsidRPr="004C32A5">
        <w:rPr>
          <w:rFonts w:ascii="Times New Roman" w:cs="Times New Roman"/>
          <w:sz w:val="18"/>
          <w:szCs w:val="18"/>
        </w:rPr>
        <w:t xml:space="preserve"> correlation for variables within the traits of spontaneous movement behavior of fish species during </w:t>
      </w:r>
      <w:r w:rsidRPr="004C32A5">
        <w:rPr>
          <w:rFonts w:ascii="Times New Roman" w:eastAsia="DengXian" w:hAnsi="DengXian" w:cs="Times New Roman"/>
          <w:sz w:val="18"/>
          <w:szCs w:val="18"/>
        </w:rPr>
        <w:t xml:space="preserve">the </w:t>
      </w:r>
      <w:r w:rsidRPr="004C32A5">
        <w:rPr>
          <w:rFonts w:ascii="Times New Roman" w:cs="Times New Roman"/>
          <w:sz w:val="18"/>
          <w:szCs w:val="18"/>
        </w:rPr>
        <w:t xml:space="preserve">shoaling preference test </w:t>
      </w:r>
      <w:r w:rsidRPr="004C32A5">
        <w:rPr>
          <w:rFonts w:ascii="Times New Roman" w:cs="Times New Roman" w:hint="eastAsia"/>
          <w:sz w:val="18"/>
          <w:szCs w:val="18"/>
        </w:rPr>
        <w:t>and</w:t>
      </w:r>
      <w:r w:rsidRPr="004C32A5">
        <w:rPr>
          <w:rFonts w:ascii="Times New Roman" w:cs="Times New Roman"/>
          <w:sz w:val="18"/>
          <w:szCs w:val="18"/>
        </w:rPr>
        <w:t xml:space="preserve"> personality among ten spec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1314"/>
        <w:gridCol w:w="222"/>
        <w:gridCol w:w="1314"/>
        <w:gridCol w:w="646"/>
        <w:gridCol w:w="618"/>
        <w:gridCol w:w="1792"/>
        <w:gridCol w:w="1238"/>
        <w:gridCol w:w="222"/>
        <w:gridCol w:w="1314"/>
        <w:gridCol w:w="1223"/>
        <w:gridCol w:w="1080"/>
        <w:gridCol w:w="1166"/>
      </w:tblGrid>
      <w:tr w:rsidR="004C32A5" w:rsidRPr="004C32A5" w:rsidTr="00B7752C">
        <w:trPr>
          <w:trHeight w:hRule="exact" w:val="56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Pr="004C32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ve</w:t>
            </w: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ent trait in shoal prefer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Personality</w:t>
            </w:r>
          </w:p>
        </w:tc>
      </w:tr>
      <w:tr w:rsidR="004C32A5" w:rsidRPr="004C32A5" w:rsidTr="00B7752C">
        <w:trPr>
          <w:trHeight w:hRule="exact" w:val="56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Shuttering frequ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in neutral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edian spe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spent m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frequ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lat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near sho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Distance to shoal</w:t>
            </w:r>
          </w:p>
        </w:tc>
      </w:tr>
      <w:tr w:rsidR="004C32A5" w:rsidRPr="004C32A5" w:rsidTr="00B7752C">
        <w:trPr>
          <w:trHeight w:hRule="exact" w:val="32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Pr="004C32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ve</w:t>
            </w: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ent trait in shoal pre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Shutter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38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8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10</w:t>
            </w:r>
          </w:p>
        </w:tc>
      </w:tr>
      <w:tr w:rsidR="004C32A5" w:rsidRPr="004C32A5" w:rsidTr="00B7752C">
        <w:trPr>
          <w:trHeight w:hRule="exact" w:val="32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in neut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3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2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603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Median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spent m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365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Person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6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985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Inspection 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42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Time near sh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C32A5">
              <w:rPr>
                <w:rFonts w:ascii="Times New Roman" w:hAnsi="Times New Roman" w:cs="Times New Roman"/>
                <w:sz w:val="18"/>
                <w:szCs w:val="18"/>
              </w:rPr>
              <w:t>=0.001</w:t>
            </w:r>
            <w:r w:rsidRPr="004C32A5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bCs/>
                <w:sz w:val="18"/>
                <w:szCs w:val="18"/>
              </w:rPr>
              <w:t>Distance to sh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2A5">
              <w:rPr>
                <w:rFonts w:ascii="Times New Roman" w:hAnsi="Times New Roman" w:cs="Times New Roman"/>
                <w:i/>
                <w:sz w:val="18"/>
                <w:szCs w:val="18"/>
              </w:rPr>
              <w:t>/</w:t>
            </w:r>
          </w:p>
        </w:tc>
      </w:tr>
      <w:tr w:rsidR="004C32A5" w:rsidRPr="004C32A5" w:rsidTr="00B7752C">
        <w:trPr>
          <w:trHeight w:hRule="exact" w:val="281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067FB" w:rsidRPr="004C32A5" w:rsidRDefault="005067FB" w:rsidP="00B775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5067FB" w:rsidRPr="004C32A5" w:rsidRDefault="005067FB" w:rsidP="005067FB">
      <w:pPr>
        <w:tabs>
          <w:tab w:val="left" w:pos="1323"/>
        </w:tabs>
        <w:rPr>
          <w:rFonts w:ascii="Times New Roman" w:hAnsi="Times New Roman" w:cs="Times New Roman"/>
        </w:rPr>
      </w:pPr>
      <w:r w:rsidRPr="004C32A5">
        <w:rPr>
          <w:rFonts w:ascii="Times New Roman" w:hAnsi="Times New Roman" w:cs="Times New Roman"/>
          <w:bCs/>
          <w:sz w:val="18"/>
          <w:szCs w:val="18"/>
        </w:rPr>
        <w:t xml:space="preserve">* Significant at </w:t>
      </w:r>
      <w:r w:rsidRPr="004C32A5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C32A5">
        <w:rPr>
          <w:rFonts w:ascii="Times New Roman" w:hAnsi="Times New Roman" w:cs="Times New Roman"/>
          <w:bCs/>
          <w:sz w:val="18"/>
          <w:szCs w:val="18"/>
        </w:rPr>
        <w:t xml:space="preserve"> &lt; 0.05</w:t>
      </w:r>
    </w:p>
    <w:bookmarkEnd w:id="0"/>
    <w:p w:rsidR="00980E4F" w:rsidRPr="004C32A5" w:rsidRDefault="00980E4F"/>
    <w:sectPr w:rsidR="00980E4F" w:rsidRPr="004C32A5" w:rsidSect="0039203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7FB"/>
    <w:rsid w:val="00002CA9"/>
    <w:rsid w:val="00011816"/>
    <w:rsid w:val="00024744"/>
    <w:rsid w:val="00085551"/>
    <w:rsid w:val="000A0F65"/>
    <w:rsid w:val="000A145A"/>
    <w:rsid w:val="000A4089"/>
    <w:rsid w:val="000B3F44"/>
    <w:rsid w:val="000C4051"/>
    <w:rsid w:val="000F4F80"/>
    <w:rsid w:val="00114074"/>
    <w:rsid w:val="001256C1"/>
    <w:rsid w:val="001333C0"/>
    <w:rsid w:val="00133E77"/>
    <w:rsid w:val="00144046"/>
    <w:rsid w:val="00144465"/>
    <w:rsid w:val="00145042"/>
    <w:rsid w:val="001544F0"/>
    <w:rsid w:val="001604C5"/>
    <w:rsid w:val="001725C1"/>
    <w:rsid w:val="00191942"/>
    <w:rsid w:val="0019277C"/>
    <w:rsid w:val="001A31BB"/>
    <w:rsid w:val="001F1AE7"/>
    <w:rsid w:val="0021232B"/>
    <w:rsid w:val="00223E61"/>
    <w:rsid w:val="00226F42"/>
    <w:rsid w:val="00243EAA"/>
    <w:rsid w:val="00250BFE"/>
    <w:rsid w:val="00283FF0"/>
    <w:rsid w:val="002B7EC4"/>
    <w:rsid w:val="00301F2A"/>
    <w:rsid w:val="0034683E"/>
    <w:rsid w:val="00361287"/>
    <w:rsid w:val="00381DC7"/>
    <w:rsid w:val="003941C2"/>
    <w:rsid w:val="003B409D"/>
    <w:rsid w:val="003C028F"/>
    <w:rsid w:val="003C3E4B"/>
    <w:rsid w:val="003D0258"/>
    <w:rsid w:val="003D7A8D"/>
    <w:rsid w:val="004354B9"/>
    <w:rsid w:val="00442C7A"/>
    <w:rsid w:val="00455954"/>
    <w:rsid w:val="0046416A"/>
    <w:rsid w:val="00471043"/>
    <w:rsid w:val="00485187"/>
    <w:rsid w:val="004923A3"/>
    <w:rsid w:val="004A0393"/>
    <w:rsid w:val="004A0CEB"/>
    <w:rsid w:val="004C32A5"/>
    <w:rsid w:val="00503FE2"/>
    <w:rsid w:val="005067FB"/>
    <w:rsid w:val="00515EA7"/>
    <w:rsid w:val="005351B3"/>
    <w:rsid w:val="005A389A"/>
    <w:rsid w:val="005B3ED0"/>
    <w:rsid w:val="005B4478"/>
    <w:rsid w:val="005D1513"/>
    <w:rsid w:val="005E4AD1"/>
    <w:rsid w:val="00636885"/>
    <w:rsid w:val="0064425D"/>
    <w:rsid w:val="00657949"/>
    <w:rsid w:val="00686698"/>
    <w:rsid w:val="0069483A"/>
    <w:rsid w:val="006A63D4"/>
    <w:rsid w:val="006D0B02"/>
    <w:rsid w:val="006D7469"/>
    <w:rsid w:val="006F231A"/>
    <w:rsid w:val="006F7FC4"/>
    <w:rsid w:val="00710765"/>
    <w:rsid w:val="007615C4"/>
    <w:rsid w:val="00771A31"/>
    <w:rsid w:val="0077463F"/>
    <w:rsid w:val="00797F35"/>
    <w:rsid w:val="007A061F"/>
    <w:rsid w:val="007D2B30"/>
    <w:rsid w:val="007D6F0F"/>
    <w:rsid w:val="007D7855"/>
    <w:rsid w:val="007E3FB3"/>
    <w:rsid w:val="007E68C3"/>
    <w:rsid w:val="00812F9F"/>
    <w:rsid w:val="00861395"/>
    <w:rsid w:val="00862946"/>
    <w:rsid w:val="00870771"/>
    <w:rsid w:val="00892106"/>
    <w:rsid w:val="008950B6"/>
    <w:rsid w:val="008A0380"/>
    <w:rsid w:val="008A37FA"/>
    <w:rsid w:val="008B142B"/>
    <w:rsid w:val="008E2012"/>
    <w:rsid w:val="00904A13"/>
    <w:rsid w:val="009147EB"/>
    <w:rsid w:val="00934981"/>
    <w:rsid w:val="00960132"/>
    <w:rsid w:val="009670B4"/>
    <w:rsid w:val="0097691A"/>
    <w:rsid w:val="00980E4F"/>
    <w:rsid w:val="009A5FDA"/>
    <w:rsid w:val="009C1CEF"/>
    <w:rsid w:val="009C1E02"/>
    <w:rsid w:val="009F37A9"/>
    <w:rsid w:val="00A15ACD"/>
    <w:rsid w:val="00A2115C"/>
    <w:rsid w:val="00A25D7D"/>
    <w:rsid w:val="00A368E4"/>
    <w:rsid w:val="00A7341E"/>
    <w:rsid w:val="00AB067F"/>
    <w:rsid w:val="00AB1B50"/>
    <w:rsid w:val="00AD44BC"/>
    <w:rsid w:val="00AE7406"/>
    <w:rsid w:val="00B13B23"/>
    <w:rsid w:val="00B21A78"/>
    <w:rsid w:val="00B644F2"/>
    <w:rsid w:val="00B71570"/>
    <w:rsid w:val="00B83709"/>
    <w:rsid w:val="00BB7069"/>
    <w:rsid w:val="00C05A16"/>
    <w:rsid w:val="00C07833"/>
    <w:rsid w:val="00C16BAB"/>
    <w:rsid w:val="00C21678"/>
    <w:rsid w:val="00C26FEC"/>
    <w:rsid w:val="00C3146F"/>
    <w:rsid w:val="00C33C53"/>
    <w:rsid w:val="00C55C8A"/>
    <w:rsid w:val="00C60B68"/>
    <w:rsid w:val="00CB170C"/>
    <w:rsid w:val="00CB3799"/>
    <w:rsid w:val="00CC00E3"/>
    <w:rsid w:val="00CC40BD"/>
    <w:rsid w:val="00CD040E"/>
    <w:rsid w:val="00CE2072"/>
    <w:rsid w:val="00CF1C3B"/>
    <w:rsid w:val="00D376EE"/>
    <w:rsid w:val="00D53535"/>
    <w:rsid w:val="00D70966"/>
    <w:rsid w:val="00D928A5"/>
    <w:rsid w:val="00DA5349"/>
    <w:rsid w:val="00E22B6F"/>
    <w:rsid w:val="00E27569"/>
    <w:rsid w:val="00E3097F"/>
    <w:rsid w:val="00E56020"/>
    <w:rsid w:val="00E64521"/>
    <w:rsid w:val="00E714CC"/>
    <w:rsid w:val="00E805D5"/>
    <w:rsid w:val="00EB530C"/>
    <w:rsid w:val="00EE1522"/>
    <w:rsid w:val="00EE49DB"/>
    <w:rsid w:val="00F36CD0"/>
    <w:rsid w:val="00F707EE"/>
    <w:rsid w:val="00F90558"/>
    <w:rsid w:val="00FA5E4B"/>
    <w:rsid w:val="00FB5EAD"/>
    <w:rsid w:val="00FE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0CD7D-3F3E-494A-84C4-D2B1655C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Krishnan</dc:creator>
  <cp:keywords/>
  <dc:description/>
  <cp:lastModifiedBy>Jeevitha Krishnan</cp:lastModifiedBy>
  <cp:revision>2</cp:revision>
  <dcterms:created xsi:type="dcterms:W3CDTF">2024-02-12T14:33:00Z</dcterms:created>
  <dcterms:modified xsi:type="dcterms:W3CDTF">2024-02-12T14:35:00Z</dcterms:modified>
</cp:coreProperties>
</file>